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7110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7DBF8B72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C45D24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bookmarkStart w:id="27" w:name="_GoBack"/>
      <w:bookmarkEnd w:id="27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4887" w:type="dxa"/>
        <w:tblInd w:w="-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C45D24">
        <w:tc>
          <w:tcPr>
            <w:tcW w:w="1988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C45D24">
        <w:tc>
          <w:tcPr>
            <w:tcW w:w="1988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C45D24">
        <w:tc>
          <w:tcPr>
            <w:tcW w:w="14887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C45D24">
        <w:tc>
          <w:tcPr>
            <w:tcW w:w="1421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66721BF" w:rsidR="00020D78" w:rsidRDefault="001F5D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C45D24">
        <w:tc>
          <w:tcPr>
            <w:tcW w:w="1421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E074E7B" w:rsidR="00DA6C0A" w:rsidRPr="00244B96" w:rsidRDefault="00D055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C45D24">
        <w:tc>
          <w:tcPr>
            <w:tcW w:w="14887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C45D24">
        <w:tc>
          <w:tcPr>
            <w:tcW w:w="1421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57FB87EF" w:rsidR="002A58E6" w:rsidRPr="00244B96" w:rsidRDefault="004737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D0559F">
              <w:rPr>
                <w:rFonts w:ascii="Calibri" w:eastAsia="Calibri" w:hAnsi="Calibri" w:cs="Times New Roman"/>
                <w:sz w:val="22"/>
                <w:lang w:eastAsia="en-US"/>
              </w:rPr>
              <w:t>-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C45D24">
        <w:tc>
          <w:tcPr>
            <w:tcW w:w="1421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DDA8B12" w:rsidR="002A58E6" w:rsidRPr="00244B96" w:rsidRDefault="00D055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F8158C6" w:rsidR="002A58E6" w:rsidRPr="00244B96" w:rsidRDefault="00D055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C45D24">
        <w:tc>
          <w:tcPr>
            <w:tcW w:w="1421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779DBD6" w:rsidR="002A58E6" w:rsidRPr="00244B96" w:rsidRDefault="00D0559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C45D24">
        <w:tc>
          <w:tcPr>
            <w:tcW w:w="14887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C45D24">
        <w:tc>
          <w:tcPr>
            <w:tcW w:w="1421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1C483BA" w:rsidR="00D15170" w:rsidRPr="00244B96" w:rsidRDefault="006F79E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C45D24">
        <w:tc>
          <w:tcPr>
            <w:tcW w:w="1421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B333452" w:rsidR="00D15170" w:rsidRPr="00244B96" w:rsidRDefault="006F79E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C45D24">
        <w:tc>
          <w:tcPr>
            <w:tcW w:w="1421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6C10A9A" w:rsidR="00A672F4" w:rsidRPr="00244B96" w:rsidRDefault="006F79E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5"/>
        <w:bookmarkEnd w:id="36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11006B5B" w:rsidR="00A672F4" w:rsidRPr="00244B96" w:rsidRDefault="006F79E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C45D24">
        <w:tc>
          <w:tcPr>
            <w:tcW w:w="1421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B783E83" w:rsidR="00A672F4" w:rsidRPr="00244B96" w:rsidRDefault="006F79E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0DB1F87" w:rsidR="00A672F4" w:rsidRPr="00244B96" w:rsidRDefault="006F79E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C45D24">
        <w:tc>
          <w:tcPr>
            <w:tcW w:w="1421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45A9678" w:rsidR="00D15170" w:rsidRPr="00244B96" w:rsidRDefault="006B5F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C45D24">
        <w:tc>
          <w:tcPr>
            <w:tcW w:w="14887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C45D24">
        <w:tc>
          <w:tcPr>
            <w:tcW w:w="1421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D7D2F16" w:rsidR="00594872" w:rsidRPr="00244B96" w:rsidRDefault="006B5F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0BAF4029" w:rsidR="00594872" w:rsidRPr="00244B96" w:rsidRDefault="006B5F35" w:rsidP="006B5F3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C45D24">
        <w:tc>
          <w:tcPr>
            <w:tcW w:w="1421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352E5D1" w:rsidR="00594872" w:rsidRPr="00244B96" w:rsidRDefault="00D32C33" w:rsidP="001D3E1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C45D24">
        <w:tc>
          <w:tcPr>
            <w:tcW w:w="1421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A9E8D3E" w:rsidR="00594872" w:rsidRPr="00244B96" w:rsidRDefault="006B5F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BEC3BD6" w:rsidR="00594872" w:rsidRPr="00244B96" w:rsidRDefault="006B5F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C45D24">
        <w:tc>
          <w:tcPr>
            <w:tcW w:w="1421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3014747A" w:rsidR="00594872" w:rsidRPr="00244B96" w:rsidRDefault="006B5F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C45D24">
        <w:tc>
          <w:tcPr>
            <w:tcW w:w="1421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22834D87" w:rsidR="00594872" w:rsidRPr="00244B96" w:rsidRDefault="006B5F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C45D24">
        <w:tc>
          <w:tcPr>
            <w:tcW w:w="1421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BF44D07" w:rsidR="00594872" w:rsidRPr="00244B96" w:rsidRDefault="006B5F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6AEDA58D" w:rsidR="00F44242" w:rsidRDefault="00F44242">
      <w:bookmarkStart w:id="39" w:name="OLE_LINK7"/>
      <w:bookmarkStart w:id="40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81B0D8E" w:rsidR="00D0061E" w:rsidRPr="00244B96" w:rsidRDefault="0052705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14053F0" w:rsidR="00D0061E" w:rsidRPr="00244B96" w:rsidRDefault="0052705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2C6B1E66" w:rsidR="00D0061E" w:rsidRPr="00244B96" w:rsidRDefault="007A4FF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7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30474936" w:rsidR="00D0061E" w:rsidRPr="00244B96" w:rsidRDefault="0052705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4A57BFC" w:rsidR="00D0061E" w:rsidRPr="00244B96" w:rsidRDefault="0052705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9F43F28" w:rsidR="00765305" w:rsidRPr="00244B96" w:rsidRDefault="007A4FF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0D2E6DD7" w:rsidR="00765305" w:rsidRPr="00244B96" w:rsidRDefault="007A4FF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3DAC3BC5" w:rsidR="00765305" w:rsidRPr="00244B96" w:rsidRDefault="00595AA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7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1876CAA" w:rsidR="0091791F" w:rsidRPr="00244B96" w:rsidRDefault="001D3E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32E967A" w:rsidR="0091791F" w:rsidRPr="00244B96" w:rsidRDefault="001D3E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0EB6AAC" w:rsidR="0091791F" w:rsidRPr="00244B96" w:rsidRDefault="002A30B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20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8C0E991" w:rsidR="0091791F" w:rsidRPr="00244B96" w:rsidRDefault="001D3E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48C4110" w:rsidR="0091791F" w:rsidRPr="00244B96" w:rsidRDefault="007A4FF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1</w:t>
            </w:r>
            <w:r w:rsidR="006A241A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3F42F5E7" w:rsidR="00347D18" w:rsidRPr="00244B96" w:rsidRDefault="007A4FF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9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5F4BC12" w:rsidR="00347D18" w:rsidRPr="00244B96" w:rsidRDefault="007A4FF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9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07220C9" w:rsidR="00347D18" w:rsidRPr="00244B96" w:rsidRDefault="003660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 23, 24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311C1C" w14:textId="77777777" w:rsidR="004A1BAE" w:rsidRDefault="004A1BAE" w:rsidP="00373BCA">
      <w:r>
        <w:separator/>
      </w:r>
    </w:p>
  </w:endnote>
  <w:endnote w:type="continuationSeparator" w:id="0">
    <w:p w14:paraId="5E589BBA" w14:textId="77777777" w:rsidR="004A1BAE" w:rsidRDefault="004A1BAE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D4DA1" w14:textId="30913AEC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1BA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DDC88C" w14:textId="77777777" w:rsidR="004A1BAE" w:rsidRDefault="004A1BAE" w:rsidP="00373BCA">
      <w:r>
        <w:separator/>
      </w:r>
    </w:p>
  </w:footnote>
  <w:footnote w:type="continuationSeparator" w:id="0">
    <w:p w14:paraId="72E2882D" w14:textId="77777777" w:rsidR="004A1BAE" w:rsidRDefault="004A1BAE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AC6E78" w14:textId="35D47585" w:rsidR="003D12EE" w:rsidRDefault="003D12EE">
    <w:pPr>
      <w:pStyle w:val="Header"/>
      <w:jc w:val="right"/>
    </w:pPr>
  </w:p>
  <w:p w14:paraId="0616AFF0" w14:textId="30E3E4AA" w:rsidR="003D12EE" w:rsidRDefault="00966DEA">
    <w:pPr>
      <w:pStyle w:val="Header"/>
    </w:pPr>
    <w:r>
      <w:t>Additional file 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3E15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5D98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30B8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07E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52C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37AC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1BAE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05C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5AA7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41A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5F35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6F79ED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5C8E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030E"/>
    <w:rsid w:val="00797D63"/>
    <w:rsid w:val="007A0E52"/>
    <w:rsid w:val="007A272F"/>
    <w:rsid w:val="007A4FF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66DEA"/>
    <w:rsid w:val="00971F2B"/>
    <w:rsid w:val="0097327B"/>
    <w:rsid w:val="00973475"/>
    <w:rsid w:val="0097362B"/>
    <w:rsid w:val="00973D3A"/>
    <w:rsid w:val="00974661"/>
    <w:rsid w:val="00974B07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E7CB8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28C7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0364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5D24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559F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C33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B6E03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yperlink" Target="http://www.bmj.com/content/356/bmj.i6795.full" TargetMode="External"/><Relationship Id="rId10" Type="http://schemas.openxmlformats.org/officeDocument/2006/relationships/hyperlink" Target="http://bmjopen.bmj.com/content/7/4/e013318.full?ijkey=vv4LKZxc25YcLJv&amp;keytype=re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5820F-CB30-D54A-A648-44EB2261D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1</Words>
  <Characters>6164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Nicole Moretto</cp:lastModifiedBy>
  <cp:revision>2</cp:revision>
  <cp:lastPrinted>2017-04-04T11:32:00Z</cp:lastPrinted>
  <dcterms:created xsi:type="dcterms:W3CDTF">2019-07-17T12:16:00Z</dcterms:created>
  <dcterms:modified xsi:type="dcterms:W3CDTF">2019-07-17T12:16:00Z</dcterms:modified>
</cp:coreProperties>
</file>